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066" w:type="dxa"/>
        <w:tblInd w:w="-683" w:type="dxa"/>
        <w:tblLook w:val="04A0" w:firstRow="1" w:lastRow="0" w:firstColumn="1" w:lastColumn="0" w:noHBand="0" w:noVBand="1"/>
      </w:tblPr>
      <w:tblGrid>
        <w:gridCol w:w="1288"/>
        <w:gridCol w:w="963"/>
        <w:gridCol w:w="963"/>
        <w:gridCol w:w="963"/>
        <w:gridCol w:w="1036"/>
        <w:gridCol w:w="908"/>
        <w:gridCol w:w="747"/>
        <w:gridCol w:w="231"/>
        <w:gridCol w:w="963"/>
        <w:gridCol w:w="1043"/>
        <w:gridCol w:w="1043"/>
        <w:gridCol w:w="940"/>
        <w:gridCol w:w="908"/>
        <w:gridCol w:w="747"/>
        <w:gridCol w:w="222"/>
        <w:gridCol w:w="1033"/>
        <w:gridCol w:w="908"/>
        <w:gridCol w:w="747"/>
      </w:tblGrid>
      <w:tr w:rsidR="005F4F1E" w:rsidRPr="005F4F1E" w14:paraId="1D703353" w14:textId="77777777" w:rsidTr="00854B7B">
        <w:trPr>
          <w:trHeight w:val="520"/>
        </w:trPr>
        <w:tc>
          <w:tcPr>
            <w:tcW w:w="15066" w:type="dxa"/>
            <w:gridSpan w:val="1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6A121" w14:textId="77777777" w:rsidR="005F4F1E" w:rsidRPr="005F4F1E" w:rsidRDefault="005F4F1E" w:rsidP="00937D93">
            <w:pPr>
              <w:spacing w:line="360" w:lineRule="auto"/>
              <w:ind w:left="1" w:hanging="1"/>
              <w:jc w:val="center"/>
              <w:rPr>
                <w:rFonts w:eastAsia="等线" w:cs="宋体"/>
                <w:color w:val="000000"/>
                <w:kern w:val="0"/>
                <w:sz w:val="15"/>
                <w:szCs w:val="15"/>
              </w:rPr>
            </w:pPr>
            <w:r w:rsidRPr="00937D93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Extracellular and intracellular expression of HBsAg in mutant plasmids COI (%)</w:t>
            </w:r>
          </w:p>
        </w:tc>
      </w:tr>
      <w:tr w:rsidR="005F4F1E" w:rsidRPr="005F4F1E" w14:paraId="0D959500" w14:textId="77777777" w:rsidTr="00854B7B">
        <w:trPr>
          <w:trHeight w:val="378"/>
        </w:trPr>
        <w:tc>
          <w:tcPr>
            <w:tcW w:w="11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6DC3CD" w14:textId="77777777" w:rsidR="005F4F1E" w:rsidRPr="005F4F1E" w:rsidRDefault="005F4F1E" w:rsidP="005F4F1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F4F1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Mutation</w:t>
            </w:r>
            <w:r w:rsidRPr="005F4F1E">
              <w:rPr>
                <w:rFonts w:ascii="等线" w:eastAsia="等线" w:hAnsi="等线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699" w:type="dxa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FD88B5" w14:textId="75A9F194" w:rsidR="005F4F1E" w:rsidRPr="005F4F1E" w:rsidRDefault="005F4F1E" w:rsidP="005F4F1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F4F1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Secreted HBsAg</w:t>
            </w:r>
            <w:r w:rsidR="00792C7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="00792C74" w:rsidRPr="005F4F1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(%)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725DB2" w14:textId="77777777" w:rsidR="005F4F1E" w:rsidRPr="005F4F1E" w:rsidRDefault="005F4F1E" w:rsidP="005F4F1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F4F1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Mean Diff. </w:t>
            </w:r>
            <w:r w:rsidRPr="005F4F1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br/>
              <w:t>VS pHBV 1.3B</w:t>
            </w:r>
            <w:r w:rsidR="006F2D1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/C</w:t>
            </w:r>
            <w:r w:rsidRPr="005F4F1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br/>
              <w:t>(%)</w:t>
            </w:r>
          </w:p>
        </w:tc>
        <w:tc>
          <w:tcPr>
            <w:tcW w:w="8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815C9D" w14:textId="77777777" w:rsidR="005F4F1E" w:rsidRPr="005F4F1E" w:rsidRDefault="005F4F1E" w:rsidP="005F4F1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F4F1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Significant</w:t>
            </w:r>
          </w:p>
        </w:tc>
        <w:tc>
          <w:tcPr>
            <w:tcW w:w="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CAE2E8" w14:textId="77777777" w:rsidR="005F4F1E" w:rsidRPr="005F4F1E" w:rsidRDefault="005F4F1E" w:rsidP="005F4F1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5F4F1E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9907" w14:textId="77777777" w:rsidR="005F4F1E" w:rsidRPr="005F4F1E" w:rsidRDefault="005F4F1E" w:rsidP="005F4F1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5F4F1E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944" w:type="dxa"/>
            <w:gridSpan w:val="3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E649B" w14:textId="3D07B40A" w:rsidR="005F4F1E" w:rsidRPr="005F4F1E" w:rsidRDefault="005F4F1E" w:rsidP="005F4F1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F4F1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Intracellular HBsAg</w:t>
            </w:r>
            <w:r w:rsidR="00792C7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="00792C74" w:rsidRPr="005F4F1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(%)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765796" w14:textId="77777777" w:rsidR="005F4F1E" w:rsidRPr="005F4F1E" w:rsidRDefault="005F4F1E" w:rsidP="005F4F1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F4F1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Mean Diff. </w:t>
            </w:r>
            <w:r w:rsidRPr="005F4F1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br/>
              <w:t>VS pHBV 1.3B</w:t>
            </w:r>
            <w:r w:rsidR="006F2D1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/C</w:t>
            </w:r>
            <w:r w:rsidRPr="005F4F1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br/>
              <w:t>(%)</w:t>
            </w:r>
          </w:p>
        </w:tc>
        <w:tc>
          <w:tcPr>
            <w:tcW w:w="8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0B080E" w14:textId="77777777" w:rsidR="005F4F1E" w:rsidRPr="005F4F1E" w:rsidRDefault="005F4F1E" w:rsidP="005F4F1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F4F1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Significant</w:t>
            </w:r>
          </w:p>
        </w:tc>
        <w:tc>
          <w:tcPr>
            <w:tcW w:w="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40F6F2" w14:textId="77777777" w:rsidR="005F4F1E" w:rsidRPr="005F4F1E" w:rsidRDefault="005F4F1E" w:rsidP="005F4F1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5F4F1E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977A" w14:textId="77777777" w:rsidR="005F4F1E" w:rsidRPr="005F4F1E" w:rsidRDefault="005F4F1E" w:rsidP="005F4F1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5F4F1E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0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15FD02" w14:textId="77777777" w:rsidR="005F4F1E" w:rsidRPr="005F4F1E" w:rsidRDefault="005F4F1E" w:rsidP="005F4F1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F4F1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Mean Diff. </w:t>
            </w:r>
            <w:r w:rsidRPr="005F4F1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br/>
              <w:t xml:space="preserve">Secreted VS Intracellular </w:t>
            </w:r>
            <w:r w:rsidRPr="005F4F1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br/>
              <w:t>(%)</w:t>
            </w:r>
          </w:p>
        </w:tc>
        <w:tc>
          <w:tcPr>
            <w:tcW w:w="8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981FD4" w14:textId="77777777" w:rsidR="005F4F1E" w:rsidRPr="005F4F1E" w:rsidRDefault="005F4F1E" w:rsidP="005F4F1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F4F1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Significant</w:t>
            </w:r>
          </w:p>
        </w:tc>
        <w:tc>
          <w:tcPr>
            <w:tcW w:w="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09C349" w14:textId="77777777" w:rsidR="005F4F1E" w:rsidRPr="005F4F1E" w:rsidRDefault="005F4F1E" w:rsidP="005F4F1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5F4F1E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5F4F1E" w:rsidRPr="005F4F1E" w14:paraId="3C0C2BF4" w14:textId="77777777" w:rsidTr="00854B7B">
        <w:trPr>
          <w:trHeight w:val="399"/>
        </w:trPr>
        <w:tc>
          <w:tcPr>
            <w:tcW w:w="11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81CD6F" w14:textId="77777777" w:rsidR="005F4F1E" w:rsidRPr="005F4F1E" w:rsidRDefault="005F4F1E" w:rsidP="005F4F1E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99" w:type="dxa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B2EA27" w14:textId="77777777" w:rsidR="005F4F1E" w:rsidRPr="005F4F1E" w:rsidRDefault="005F4F1E" w:rsidP="005F4F1E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CD90F1" w14:textId="77777777" w:rsidR="005F4F1E" w:rsidRPr="005F4F1E" w:rsidRDefault="005F4F1E" w:rsidP="005F4F1E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3E3EED" w14:textId="77777777" w:rsidR="005F4F1E" w:rsidRPr="005F4F1E" w:rsidRDefault="005F4F1E" w:rsidP="005F4F1E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00C79D" w14:textId="77777777" w:rsidR="005F4F1E" w:rsidRPr="005F4F1E" w:rsidRDefault="005F4F1E" w:rsidP="005F4F1E">
            <w:pPr>
              <w:widowControl/>
              <w:jc w:val="left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B0BE" w14:textId="77777777" w:rsidR="005F4F1E" w:rsidRPr="005F4F1E" w:rsidRDefault="005F4F1E" w:rsidP="005F4F1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44" w:type="dxa"/>
            <w:gridSpan w:val="3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E759A4" w14:textId="77777777" w:rsidR="005F4F1E" w:rsidRPr="005F4F1E" w:rsidRDefault="005F4F1E" w:rsidP="005F4F1E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66C2A4" w14:textId="77777777" w:rsidR="005F4F1E" w:rsidRPr="005F4F1E" w:rsidRDefault="005F4F1E" w:rsidP="005F4F1E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45F427" w14:textId="77777777" w:rsidR="005F4F1E" w:rsidRPr="005F4F1E" w:rsidRDefault="005F4F1E" w:rsidP="005F4F1E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B46F8F" w14:textId="77777777" w:rsidR="005F4F1E" w:rsidRPr="005F4F1E" w:rsidRDefault="005F4F1E" w:rsidP="005F4F1E">
            <w:pPr>
              <w:widowControl/>
              <w:jc w:val="left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904D" w14:textId="77777777" w:rsidR="005F4F1E" w:rsidRPr="005F4F1E" w:rsidRDefault="005F4F1E" w:rsidP="005F4F1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349B29" w14:textId="77777777" w:rsidR="005F4F1E" w:rsidRPr="005F4F1E" w:rsidRDefault="005F4F1E" w:rsidP="005F4F1E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314EC8" w14:textId="77777777" w:rsidR="005F4F1E" w:rsidRPr="005F4F1E" w:rsidRDefault="005F4F1E" w:rsidP="005F4F1E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A83528" w14:textId="77777777" w:rsidR="005F4F1E" w:rsidRPr="005F4F1E" w:rsidRDefault="005F4F1E" w:rsidP="005F4F1E">
            <w:pPr>
              <w:widowControl/>
              <w:jc w:val="left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</w:tr>
      <w:tr w:rsidR="005F4F1E" w:rsidRPr="005F4F1E" w14:paraId="4E0108B0" w14:textId="77777777" w:rsidTr="00854B7B">
        <w:trPr>
          <w:trHeight w:val="759"/>
        </w:trPr>
        <w:tc>
          <w:tcPr>
            <w:tcW w:w="11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FF031D" w14:textId="77777777" w:rsidR="005F4F1E" w:rsidRPr="005F4F1E" w:rsidRDefault="005F4F1E" w:rsidP="005F4F1E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7305A" w14:textId="77777777" w:rsidR="005F4F1E" w:rsidRPr="005F4F1E" w:rsidRDefault="005F4F1E" w:rsidP="005F4F1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F4F1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  <w:r w:rsidRPr="005F4F1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st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76A4BF" w14:textId="77777777" w:rsidR="005F4F1E" w:rsidRPr="005F4F1E" w:rsidRDefault="005F4F1E" w:rsidP="005F4F1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F4F1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  <w:r w:rsidRPr="005F4F1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nd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9AE1C5" w14:textId="77777777" w:rsidR="005F4F1E" w:rsidRPr="005F4F1E" w:rsidRDefault="005F4F1E" w:rsidP="005F4F1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bookmarkStart w:id="0" w:name="RANGE!D4"/>
            <w:r w:rsidRPr="005F4F1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3</w:t>
            </w:r>
            <w:r w:rsidRPr="005F4F1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rd</w:t>
            </w:r>
            <w:bookmarkEnd w:id="0"/>
          </w:p>
        </w:tc>
        <w:tc>
          <w:tcPr>
            <w:tcW w:w="10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D406C0" w14:textId="77777777" w:rsidR="005F4F1E" w:rsidRPr="005F4F1E" w:rsidRDefault="005F4F1E" w:rsidP="005F4F1E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13D8D3" w14:textId="77777777" w:rsidR="005F4F1E" w:rsidRPr="005F4F1E" w:rsidRDefault="005F4F1E" w:rsidP="005F4F1E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721821" w14:textId="77777777" w:rsidR="005F4F1E" w:rsidRPr="005F4F1E" w:rsidRDefault="005F4F1E" w:rsidP="005F4F1E">
            <w:pPr>
              <w:widowControl/>
              <w:jc w:val="left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7F08" w14:textId="77777777" w:rsidR="005F4F1E" w:rsidRPr="005F4F1E" w:rsidRDefault="005F4F1E" w:rsidP="005F4F1E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A35F7" w14:textId="77777777" w:rsidR="005F4F1E" w:rsidRPr="005F4F1E" w:rsidRDefault="005F4F1E" w:rsidP="005F4F1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F4F1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  <w:r w:rsidRPr="005F4F1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st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D51952" w14:textId="77777777" w:rsidR="005F4F1E" w:rsidRPr="005F4F1E" w:rsidRDefault="005F4F1E" w:rsidP="005F4F1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F4F1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  <w:r w:rsidRPr="005F4F1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nd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3961C3" w14:textId="77777777" w:rsidR="005F4F1E" w:rsidRPr="005F4F1E" w:rsidRDefault="005F4F1E" w:rsidP="005F4F1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F4F1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  <w:t>3</w:t>
            </w:r>
            <w:r w:rsidRPr="005F4F1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rd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68632A" w14:textId="77777777" w:rsidR="005F4F1E" w:rsidRPr="005F4F1E" w:rsidRDefault="005F4F1E" w:rsidP="005F4F1E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B0F643" w14:textId="77777777" w:rsidR="005F4F1E" w:rsidRPr="005F4F1E" w:rsidRDefault="005F4F1E" w:rsidP="005F4F1E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E41E10" w14:textId="77777777" w:rsidR="005F4F1E" w:rsidRPr="005F4F1E" w:rsidRDefault="005F4F1E" w:rsidP="005F4F1E">
            <w:pPr>
              <w:widowControl/>
              <w:jc w:val="left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2EB8" w14:textId="77777777" w:rsidR="005F4F1E" w:rsidRPr="005F4F1E" w:rsidRDefault="005F4F1E" w:rsidP="005F4F1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A719B2" w14:textId="77777777" w:rsidR="005F4F1E" w:rsidRPr="005F4F1E" w:rsidRDefault="005F4F1E" w:rsidP="005F4F1E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9174C4" w14:textId="77777777" w:rsidR="005F4F1E" w:rsidRPr="005F4F1E" w:rsidRDefault="005F4F1E" w:rsidP="005F4F1E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395865" w14:textId="77777777" w:rsidR="005F4F1E" w:rsidRPr="005F4F1E" w:rsidRDefault="005F4F1E" w:rsidP="005F4F1E">
            <w:pPr>
              <w:widowControl/>
              <w:jc w:val="left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</w:tr>
      <w:tr w:rsidR="00854B7B" w:rsidRPr="005F4F1E" w14:paraId="56C47208" w14:textId="77777777" w:rsidTr="00854B7B">
        <w:trPr>
          <w:trHeight w:val="399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18B7144B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pHBV1.3B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4292383E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501.8(10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7E8488CC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732.3(10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3D80F7FD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725.5(10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17B684BF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500F5313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76F2E8E0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5FDCC592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339456F8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30.5(100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5CD93545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50.4(100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13DD755B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44.4(1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31EBDD01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408A4B00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146C1E76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12D95815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 w14:paraId="3714CE7C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 w14:paraId="34422F02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 w14:paraId="6A122FE6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854B7B" w:rsidRPr="005F4F1E" w14:paraId="1914A68F" w14:textId="77777777" w:rsidTr="00854B7B">
        <w:trPr>
          <w:trHeight w:val="399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770D3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pHBV1.3B-E2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03947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47.1(9.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21E7A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57.3(7.8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8054F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58.4(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0A37B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91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C8238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***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C84B2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B7F27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9B084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74.3(243.6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59E62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15.5(229.1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9D4B0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18.8(267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161E5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-146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54EA1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***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6586C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EA38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584F05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38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DC4337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***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0B6AFF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854B7B" w:rsidRPr="005F4F1E" w14:paraId="56AA3036" w14:textId="77777777" w:rsidTr="00854B7B">
        <w:trPr>
          <w:trHeight w:val="399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48468155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pHBV1.3B-E2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53DC7B5C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36.6(27.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4C755E53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53.3(20.9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4DB07131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52(2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04F332E1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76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00F39F8F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***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1D3CDECF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433C64F8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7EFA6527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5(82.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670796A1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31.3(62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292A9C4B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6.5(59.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62BAC21C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32.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31B59659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1E559692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.000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547E2865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 w14:paraId="06E07DDE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44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 w14:paraId="6D495296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 w14:paraId="30F23363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</w:tr>
      <w:tr w:rsidR="00854B7B" w:rsidRPr="005F4F1E" w14:paraId="18222847" w14:textId="77777777" w:rsidTr="00854B7B">
        <w:trPr>
          <w:trHeight w:val="399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859E3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pHBV1.3B-E2V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D443E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48.2(49.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FABC8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97.9(2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DE668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81.9(38.9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CF9F3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61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DB4C5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***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CCD13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40DC6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11D6E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5.8(51.8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2B6CA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3(25.7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B3534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7.1(38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4F337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61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37153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***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F7004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34D3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7C67A7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A16C2E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BFD383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.9841</w:t>
            </w:r>
          </w:p>
        </w:tc>
      </w:tr>
      <w:tr w:rsidR="00854B7B" w:rsidRPr="005F4F1E" w14:paraId="76A373A5" w14:textId="77777777" w:rsidTr="00854B7B">
        <w:trPr>
          <w:trHeight w:val="419"/>
        </w:trPr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716FDD8B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pHBV1.3B-E2D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6B930EB6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460.2(91.7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03A847A5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407.7(55.7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69D12B3A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399.3(55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1874494F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32.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402D0B21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1B10CA01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.0003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6E225A1C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36E7C488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6.4(86.5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746B5FA8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3.3(46.2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5641B075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1.6(48.7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311B5F3B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39.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02213567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****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4F0A5129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59D87A32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60D4BB03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-7.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5C173CAD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027FA9D8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.4886</w:t>
            </w:r>
          </w:p>
        </w:tc>
      </w:tr>
      <w:tr w:rsidR="00854B7B" w:rsidRPr="005F4F1E" w14:paraId="47D9226C" w14:textId="77777777" w:rsidTr="00854B7B">
        <w:trPr>
          <w:trHeight w:val="399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87947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pHBV1.3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17EC6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334.1(10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92DA6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321.7(10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90A3A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334.7(10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A3380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6ACF0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53B57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275BC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B9452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7.2(100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604A0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6.3(100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C4B1C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7.6(1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A5AF8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0C837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DC3F1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C5DA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CF2BF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945DA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9AC71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854B7B" w:rsidRPr="005F4F1E" w14:paraId="0D7DB26B" w14:textId="77777777" w:rsidTr="00854B7B">
        <w:trPr>
          <w:trHeight w:val="399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700A6BFD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pHBV1.3C-E2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5ADDB22F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.4(0.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060996DC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.6(0.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38ED2AF9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.6(0.5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7D965D02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99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0C7B0BAB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***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677B4F00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00928F77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11968141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.9(10.7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55E956DB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(10.9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73B5F665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.5(1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26BA7954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88.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5ACD5013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***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1185CA76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54B4D760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38B754CB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0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6C3CBE32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715964D2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</w:tr>
      <w:tr w:rsidR="00854B7B" w:rsidRPr="005F4F1E" w14:paraId="6D0C9C41" w14:textId="77777777" w:rsidTr="00854B7B">
        <w:trPr>
          <w:trHeight w:val="399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27C87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pHBV1.3C-E2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00FB9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68(20.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80D64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81.2(25.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67F6E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80.6(24.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39173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76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FD799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***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ED4DC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8D251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93176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2.8(60.8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B5303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2(74.4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C5716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3.8(73.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594EC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30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F08D5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***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2D12E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D104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2513A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46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328E9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***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562D1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854B7B" w:rsidRPr="005F4F1E" w14:paraId="59ADE429" w14:textId="77777777" w:rsidTr="00854B7B">
        <w:trPr>
          <w:trHeight w:val="419"/>
        </w:trPr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17D34986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pHBV1.3C-E2D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1FB86057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79.8(83.7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7F54A818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80.7(87.3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6DC18D4A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76.1(82.5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3556315E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5.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46B0A2C3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****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0160F4DA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7F9DF2C8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6977ED93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3.2(73.3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38E1FCA4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2.5(76.9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50A5EA0E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6.6(76.8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08110A0F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4.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10BB954E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****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075B7920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5B428568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2204DD3F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-8.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2FA87408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6C782EF2" w14:textId="77777777" w:rsidR="006370B3" w:rsidRPr="00854B7B" w:rsidRDefault="006370B3" w:rsidP="006370B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854B7B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.0009</w:t>
            </w:r>
          </w:p>
        </w:tc>
      </w:tr>
    </w:tbl>
    <w:p w14:paraId="7F16E89C" w14:textId="39437E0C" w:rsidR="000E52E1" w:rsidRPr="00937D93" w:rsidRDefault="00937D93" w:rsidP="00887B52">
      <w:pPr>
        <w:ind w:left="1" w:hanging="1"/>
        <w:rPr>
          <w:rFonts w:ascii="Times New Roman" w:eastAsiaTheme="minorEastAsia" w:hAnsi="Times New Roman"/>
          <w:sz w:val="24"/>
          <w:szCs w:val="24"/>
        </w:rPr>
      </w:pPr>
      <w:r w:rsidRPr="00937D93">
        <w:rPr>
          <w:rFonts w:ascii="Times New Roman" w:eastAsiaTheme="minorEastAsia" w:hAnsi="Times New Roman"/>
          <w:b/>
          <w:bCs/>
          <w:sz w:val="24"/>
          <w:szCs w:val="24"/>
        </w:rPr>
        <w:t>Supplementary table 2.</w:t>
      </w:r>
      <w:r>
        <w:rPr>
          <w:rFonts w:ascii="Times New Roman" w:eastAsiaTheme="minorEastAsia" w:hAnsi="Times New Roman"/>
          <w:b/>
          <w:bCs/>
          <w:sz w:val="24"/>
          <w:szCs w:val="24"/>
        </w:rPr>
        <w:t xml:space="preserve"> </w:t>
      </w:r>
      <w:r w:rsidR="00BA5425" w:rsidRPr="00937D93">
        <w:rPr>
          <w:rFonts w:ascii="Times New Roman" w:eastAsiaTheme="minorEastAsia" w:hAnsi="Times New Roman"/>
          <w:b/>
          <w:bCs/>
          <w:sz w:val="24"/>
          <w:szCs w:val="24"/>
        </w:rPr>
        <w:t>Extracellular and intracellular expression of HBsAg in mutant plasmids COI (%)</w:t>
      </w:r>
      <w:r w:rsidR="00BA5425">
        <w:rPr>
          <w:rFonts w:ascii="Times New Roman" w:eastAsiaTheme="minorEastAsia" w:hAnsi="Times New Roman"/>
          <w:b/>
          <w:bCs/>
          <w:sz w:val="24"/>
          <w:szCs w:val="24"/>
        </w:rPr>
        <w:t xml:space="preserve"> </w:t>
      </w:r>
      <w:r w:rsidR="006A2C60" w:rsidRPr="00937D93">
        <w:rPr>
          <w:rFonts w:ascii="Times New Roman" w:eastAsiaTheme="minorEastAsia" w:hAnsi="Times New Roman"/>
          <w:sz w:val="24"/>
          <w:szCs w:val="24"/>
        </w:rPr>
        <w:t>HBsAg was measured by cutoff index (COI), &lt;1COI was unresponsive. Blank control (pcDNA3.1) HBsAg &lt; 1COI. * represents significant difference between the two groups; “ns” represents no significant difference between the two groups. The transfection experiment was repeated three times independently (1st, 2nd and 3rd). The average</w:t>
      </w:r>
      <w:r w:rsidR="001E2913" w:rsidRPr="00937D93">
        <w:rPr>
          <w:rFonts w:ascii="Times New Roman" w:eastAsiaTheme="minorEastAsia" w:hAnsi="Times New Roman"/>
          <w:sz w:val="24"/>
          <w:szCs w:val="24"/>
        </w:rPr>
        <w:t xml:space="preserve"> quantitative</w:t>
      </w:r>
      <w:r w:rsidR="006A2C60" w:rsidRPr="00937D93">
        <w:rPr>
          <w:rFonts w:ascii="Times New Roman" w:eastAsiaTheme="minorEastAsia" w:hAnsi="Times New Roman"/>
          <w:sz w:val="24"/>
          <w:szCs w:val="24"/>
        </w:rPr>
        <w:t xml:space="preserve"> value of two holes was obtained</w:t>
      </w:r>
      <w:r w:rsidR="001E2913" w:rsidRPr="00937D93">
        <w:rPr>
          <w:rFonts w:ascii="Times New Roman" w:eastAsiaTheme="minorEastAsia" w:hAnsi="Times New Roman"/>
          <w:sz w:val="24"/>
          <w:szCs w:val="24"/>
        </w:rPr>
        <w:t>,</w:t>
      </w:r>
      <w:r w:rsidR="006A2C60" w:rsidRPr="00937D93">
        <w:rPr>
          <w:rFonts w:ascii="Times New Roman" w:eastAsiaTheme="minorEastAsia" w:hAnsi="Times New Roman"/>
          <w:sz w:val="24"/>
          <w:szCs w:val="24"/>
        </w:rPr>
        <w:t xml:space="preserve"> and the relative expression of HBsAg in </w:t>
      </w:r>
      <w:r w:rsidR="00294650" w:rsidRPr="00294650">
        <w:rPr>
          <w:rFonts w:ascii="Times New Roman" w:eastAsiaTheme="minorEastAsia" w:hAnsi="Times New Roman"/>
          <w:sz w:val="24"/>
          <w:szCs w:val="24"/>
        </w:rPr>
        <w:t>E2 mutant plasmids</w:t>
      </w:r>
      <w:bookmarkStart w:id="1" w:name="_GoBack"/>
      <w:bookmarkEnd w:id="1"/>
      <w:r w:rsidR="000C27B3" w:rsidRPr="000C27B3">
        <w:rPr>
          <w:rFonts w:ascii="Times New Roman" w:eastAsiaTheme="minorEastAsia" w:hAnsi="Times New Roman"/>
          <w:sz w:val="24"/>
          <w:szCs w:val="24"/>
        </w:rPr>
        <w:t xml:space="preserve"> </w:t>
      </w:r>
      <w:r w:rsidR="000C27B3">
        <w:rPr>
          <w:rFonts w:ascii="Times New Roman" w:eastAsiaTheme="minorEastAsia" w:hAnsi="Times New Roman"/>
          <w:sz w:val="24"/>
          <w:szCs w:val="24"/>
        </w:rPr>
        <w:t>(</w:t>
      </w:r>
      <w:r w:rsidR="000C27B3" w:rsidRPr="00937D93">
        <w:rPr>
          <w:rFonts w:ascii="Times New Roman" w:eastAsiaTheme="minorEastAsia" w:hAnsi="Times New Roman"/>
          <w:sz w:val="24"/>
          <w:szCs w:val="24"/>
        </w:rPr>
        <w:t>pHBV1.3B/C-E2N</w:t>
      </w:r>
      <w:r w:rsidR="000C27B3">
        <w:rPr>
          <w:rFonts w:ascii="Times New Roman" w:eastAsiaTheme="minorEastAsia" w:hAnsi="Times New Roman"/>
          <w:sz w:val="24"/>
          <w:szCs w:val="24"/>
        </w:rPr>
        <w:t xml:space="preserve">) </w:t>
      </w:r>
      <w:r w:rsidR="00F77C6F" w:rsidRPr="00937D93">
        <w:rPr>
          <w:rFonts w:ascii="Times New Roman" w:eastAsiaTheme="minorEastAsia" w:hAnsi="Times New Roman"/>
          <w:sz w:val="24"/>
          <w:szCs w:val="24"/>
        </w:rPr>
        <w:t>was compared with</w:t>
      </w:r>
      <w:r w:rsidR="00355363" w:rsidRPr="00355363">
        <w:t xml:space="preserve"> </w:t>
      </w:r>
      <w:r w:rsidR="00355363" w:rsidRPr="00355363">
        <w:rPr>
          <w:rFonts w:ascii="Times New Roman" w:eastAsiaTheme="minorEastAsia" w:hAnsi="Times New Roman"/>
          <w:sz w:val="24"/>
          <w:szCs w:val="24"/>
        </w:rPr>
        <w:t>genotype-matched</w:t>
      </w:r>
      <w:r w:rsidR="006A2C60" w:rsidRPr="00937D93">
        <w:rPr>
          <w:rFonts w:ascii="Times New Roman" w:eastAsiaTheme="minorEastAsia" w:hAnsi="Times New Roman"/>
          <w:sz w:val="24"/>
          <w:szCs w:val="24"/>
        </w:rPr>
        <w:t xml:space="preserve"> pHBV1.3B</w:t>
      </w:r>
      <w:r w:rsidR="001E2913" w:rsidRPr="00937D93">
        <w:rPr>
          <w:rFonts w:ascii="Times New Roman" w:eastAsiaTheme="minorEastAsia" w:hAnsi="Times New Roman"/>
          <w:sz w:val="24"/>
          <w:szCs w:val="24"/>
        </w:rPr>
        <w:t xml:space="preserve">/C </w:t>
      </w:r>
      <w:r w:rsidR="006A2C60" w:rsidRPr="00937D93">
        <w:rPr>
          <w:rFonts w:ascii="Times New Roman" w:eastAsiaTheme="minorEastAsia" w:hAnsi="Times New Roman"/>
          <w:sz w:val="24"/>
          <w:szCs w:val="24"/>
        </w:rPr>
        <w:t>by Fisher's LSD test.</w:t>
      </w:r>
    </w:p>
    <w:sectPr w:rsidR="000E52E1" w:rsidRPr="00937D93" w:rsidSect="006A2C6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440E23" w14:textId="77777777" w:rsidR="00ED5286" w:rsidRDefault="00ED5286" w:rsidP="00ED5286">
      <w:r>
        <w:separator/>
      </w:r>
    </w:p>
  </w:endnote>
  <w:endnote w:type="continuationSeparator" w:id="0">
    <w:p w14:paraId="7A853E2F" w14:textId="77777777" w:rsidR="00ED5286" w:rsidRDefault="00ED5286" w:rsidP="00ED52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E6A235" w14:textId="77777777" w:rsidR="00ED5286" w:rsidRDefault="00ED5286" w:rsidP="00ED5286">
      <w:r>
        <w:separator/>
      </w:r>
    </w:p>
  </w:footnote>
  <w:footnote w:type="continuationSeparator" w:id="0">
    <w:p w14:paraId="6A477438" w14:textId="77777777" w:rsidR="00ED5286" w:rsidRDefault="00ED5286" w:rsidP="00ED52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A2C60"/>
    <w:rsid w:val="000C27B3"/>
    <w:rsid w:val="00170341"/>
    <w:rsid w:val="0017292D"/>
    <w:rsid w:val="00197A0A"/>
    <w:rsid w:val="001E2913"/>
    <w:rsid w:val="002235BE"/>
    <w:rsid w:val="002241DA"/>
    <w:rsid w:val="00294650"/>
    <w:rsid w:val="00333BF5"/>
    <w:rsid w:val="00355363"/>
    <w:rsid w:val="003B6477"/>
    <w:rsid w:val="00403558"/>
    <w:rsid w:val="004F58DA"/>
    <w:rsid w:val="005F4F1E"/>
    <w:rsid w:val="00604060"/>
    <w:rsid w:val="006370B3"/>
    <w:rsid w:val="006A2C60"/>
    <w:rsid w:val="006D6F4E"/>
    <w:rsid w:val="006F2D1B"/>
    <w:rsid w:val="00792C74"/>
    <w:rsid w:val="00854B7B"/>
    <w:rsid w:val="00861116"/>
    <w:rsid w:val="00887B52"/>
    <w:rsid w:val="008B17B2"/>
    <w:rsid w:val="008B2747"/>
    <w:rsid w:val="00902249"/>
    <w:rsid w:val="00937D93"/>
    <w:rsid w:val="00A31F6A"/>
    <w:rsid w:val="00A35642"/>
    <w:rsid w:val="00A4245D"/>
    <w:rsid w:val="00A654E6"/>
    <w:rsid w:val="00A70C70"/>
    <w:rsid w:val="00BA5425"/>
    <w:rsid w:val="00BF4AC4"/>
    <w:rsid w:val="00C255F5"/>
    <w:rsid w:val="00DD0B35"/>
    <w:rsid w:val="00DE7188"/>
    <w:rsid w:val="00DE72A8"/>
    <w:rsid w:val="00DF3ACC"/>
    <w:rsid w:val="00E24A28"/>
    <w:rsid w:val="00E424F7"/>
    <w:rsid w:val="00ED5286"/>
    <w:rsid w:val="00F00E93"/>
    <w:rsid w:val="00F15221"/>
    <w:rsid w:val="00F34D91"/>
    <w:rsid w:val="00F77C6F"/>
    <w:rsid w:val="00F80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33AF4002"/>
  <w15:docId w15:val="{787127EA-264E-496C-92BD-3C59F22E7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2C6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纯文本 字符"/>
    <w:link w:val="a4"/>
    <w:locked/>
    <w:rsid w:val="006A2C60"/>
    <w:rPr>
      <w:rFonts w:eastAsia="宋体" w:cs="Courier New"/>
      <w:sz w:val="24"/>
      <w:szCs w:val="21"/>
    </w:rPr>
  </w:style>
  <w:style w:type="paragraph" w:styleId="a4">
    <w:name w:val="Plain Text"/>
    <w:basedOn w:val="a"/>
    <w:link w:val="a3"/>
    <w:rsid w:val="006A2C60"/>
    <w:pPr>
      <w:spacing w:line="360" w:lineRule="auto"/>
      <w:ind w:firstLineChars="200" w:firstLine="200"/>
    </w:pPr>
    <w:rPr>
      <w:rFonts w:asciiTheme="minorHAnsi" w:hAnsiTheme="minorHAnsi" w:cs="Courier New"/>
      <w:sz w:val="24"/>
      <w:szCs w:val="21"/>
    </w:rPr>
  </w:style>
  <w:style w:type="character" w:customStyle="1" w:styleId="Char1">
    <w:name w:val="纯文本 Char1"/>
    <w:basedOn w:val="a0"/>
    <w:uiPriority w:val="99"/>
    <w:semiHidden/>
    <w:rsid w:val="006A2C60"/>
    <w:rPr>
      <w:rFonts w:ascii="宋体" w:eastAsia="宋体" w:hAnsi="Courier New" w:cs="Courier New"/>
      <w:szCs w:val="21"/>
    </w:rPr>
  </w:style>
  <w:style w:type="paragraph" w:styleId="a5">
    <w:name w:val="header"/>
    <w:basedOn w:val="a"/>
    <w:link w:val="a6"/>
    <w:uiPriority w:val="99"/>
    <w:unhideWhenUsed/>
    <w:rsid w:val="00ED52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D5286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D52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D5286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245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8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1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1</Pages>
  <Words>310</Words>
  <Characters>1768</Characters>
  <Application>Microsoft Office Word</Application>
  <DocSecurity>0</DocSecurity>
  <Lines>14</Lines>
  <Paragraphs>4</Paragraphs>
  <ScaleCrop>false</ScaleCrop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k</dc:creator>
  <cp:lastModifiedBy>王 淏</cp:lastModifiedBy>
  <cp:revision>45</cp:revision>
  <dcterms:created xsi:type="dcterms:W3CDTF">2019-07-01T02:18:00Z</dcterms:created>
  <dcterms:modified xsi:type="dcterms:W3CDTF">2021-01-23T04:02:00Z</dcterms:modified>
</cp:coreProperties>
</file>